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1B032" w14:textId="77777777" w:rsidR="001F40AF" w:rsidRPr="00FD3C12" w:rsidRDefault="001F40AF" w:rsidP="001F40AF">
      <w:pPr>
        <w:spacing w:line="360" w:lineRule="auto"/>
        <w:rPr>
          <w:b/>
          <w:u w:val="single"/>
          <w:lang w:val="en-US"/>
        </w:rPr>
      </w:pPr>
      <w:r w:rsidRPr="00B207B7">
        <w:rPr>
          <w:rFonts w:ascii="Arial" w:hAnsi="Arial" w:cs="Arial"/>
          <w:b/>
          <w:sz w:val="20"/>
          <w:szCs w:val="20"/>
          <w:lang w:val="en-US"/>
        </w:rPr>
        <w:t>S6 Table</w:t>
      </w:r>
      <w:r w:rsidRPr="00832AC3">
        <w:rPr>
          <w:rFonts w:ascii="Arial" w:hAnsi="Arial" w:cs="Arial"/>
          <w:b/>
          <w:sz w:val="20"/>
          <w:szCs w:val="20"/>
          <w:lang w:val="en-US"/>
        </w:rPr>
        <w:t xml:space="preserve"> - Microbiological data of patients admitted in the ICU with pneumonia and</w:t>
      </w:r>
      <w:r w:rsidRPr="009C257B">
        <w:rPr>
          <w:rFonts w:ascii="Arial" w:hAnsi="Arial" w:cs="Arial"/>
          <w:b/>
          <w:sz w:val="20"/>
          <w:szCs w:val="20"/>
          <w:lang w:val="en-US"/>
        </w:rPr>
        <w:t xml:space="preserve"> classified according to the type of cancer</w:t>
      </w:r>
    </w:p>
    <w:p w14:paraId="0FB12D08" w14:textId="77777777" w:rsidR="00EE2762" w:rsidRDefault="00EE2762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7"/>
        <w:gridCol w:w="2097"/>
        <w:gridCol w:w="2114"/>
        <w:gridCol w:w="1838"/>
      </w:tblGrid>
      <w:tr w:rsidR="001F40AF" w:rsidRPr="00A811E3" w14:paraId="6E61EC3C" w14:textId="77777777" w:rsidTr="005D0113">
        <w:trPr>
          <w:jc w:val="center"/>
        </w:trPr>
        <w:tc>
          <w:tcPr>
            <w:tcW w:w="1449" w:type="pct"/>
          </w:tcPr>
          <w:p w14:paraId="1B194E98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</w:tcPr>
          <w:p w14:paraId="0A79A1AE" w14:textId="20162359" w:rsidR="001F40AF" w:rsidRPr="004574F3" w:rsidRDefault="001F40AF" w:rsidP="00B207B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642">
              <w:rPr>
                <w:rFonts w:ascii="Arial" w:hAnsi="Arial" w:cs="Arial"/>
                <w:b/>
                <w:sz w:val="20"/>
                <w:szCs w:val="20"/>
              </w:rPr>
              <w:t>Soli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C2642">
              <w:rPr>
                <w:rFonts w:ascii="Arial" w:hAnsi="Arial" w:cs="Arial"/>
                <w:b/>
                <w:sz w:val="20"/>
                <w:szCs w:val="20"/>
              </w:rPr>
              <w:t>tumors</w:t>
            </w:r>
            <w:r w:rsidR="00B207B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 xml:space="preserve">n= </w:t>
            </w:r>
            <w:r>
              <w:rPr>
                <w:rFonts w:ascii="Arial" w:hAnsi="Arial" w:cs="Arial"/>
                <w:b/>
                <w:sz w:val="20"/>
                <w:szCs w:val="20"/>
              </w:rPr>
              <w:t>229</w:t>
            </w:r>
            <w:r w:rsidR="00B207B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(71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773C439C" w14:textId="77777777" w:rsidR="001F40AF" w:rsidRDefault="001F40AF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642">
              <w:rPr>
                <w:rFonts w:ascii="Arial" w:hAnsi="Arial" w:cs="Arial"/>
                <w:b/>
                <w:sz w:val="20"/>
                <w:szCs w:val="20"/>
              </w:rPr>
              <w:t>Hematological</w:t>
            </w:r>
          </w:p>
          <w:p w14:paraId="46029DB5" w14:textId="2C0AC0C7" w:rsidR="001F40AF" w:rsidRPr="004574F3" w:rsidRDefault="00B207B7" w:rsidP="00B207B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642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1F40AF" w:rsidRPr="009C2642">
              <w:rPr>
                <w:rFonts w:ascii="Arial" w:hAnsi="Arial" w:cs="Arial"/>
                <w:b/>
                <w:sz w:val="20"/>
                <w:szCs w:val="20"/>
              </w:rPr>
              <w:t>alignanci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1F40AF">
              <w:rPr>
                <w:rFonts w:ascii="Arial" w:hAnsi="Arial" w:cs="Arial"/>
                <w:b/>
                <w:sz w:val="20"/>
                <w:szCs w:val="20"/>
              </w:rPr>
              <w:t>n= 96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1F40AF">
              <w:rPr>
                <w:rFonts w:ascii="Arial" w:hAnsi="Arial" w:cs="Arial"/>
                <w:b/>
                <w:sz w:val="20"/>
                <w:szCs w:val="20"/>
              </w:rPr>
              <w:t>(29</w:t>
            </w:r>
            <w:r w:rsidR="001F40AF" w:rsidRPr="004574F3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6D68F3E8" w14:textId="77777777" w:rsidR="001F40AF" w:rsidRPr="004574F3" w:rsidRDefault="001F40AF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74F3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1F40AF" w:rsidRPr="00127137" w14:paraId="3D8D78EF" w14:textId="77777777" w:rsidTr="005D0113">
        <w:trPr>
          <w:jc w:val="center"/>
        </w:trPr>
        <w:tc>
          <w:tcPr>
            <w:tcW w:w="1449" w:type="pct"/>
            <w:shd w:val="clear" w:color="auto" w:fill="auto"/>
          </w:tcPr>
          <w:p w14:paraId="3DB0BBCC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Adequat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antibiotic therapy</w:t>
            </w:r>
            <w:r w:rsidRPr="000C3CC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1" w:type="pct"/>
            <w:shd w:val="clear" w:color="auto" w:fill="auto"/>
          </w:tcPr>
          <w:p w14:paraId="5B85641E" w14:textId="6E917FC4" w:rsidR="001F40AF" w:rsidRPr="00127137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="00B207B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79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7AD2A9C1" w14:textId="13B5813E" w:rsidR="001F40AF" w:rsidRPr="00127137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="00B207B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85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7EC74420" w14:textId="77777777" w:rsidR="001F40AF" w:rsidRPr="00127137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8</w:t>
            </w:r>
          </w:p>
        </w:tc>
      </w:tr>
      <w:tr w:rsidR="001F40AF" w:rsidRPr="00A811E3" w14:paraId="3C235C33" w14:textId="77777777" w:rsidTr="005D0113">
        <w:trPr>
          <w:jc w:val="center"/>
        </w:trPr>
        <w:tc>
          <w:tcPr>
            <w:tcW w:w="1449" w:type="pct"/>
          </w:tcPr>
          <w:p w14:paraId="776545A8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Positive bloo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culture</w:t>
            </w:r>
          </w:p>
        </w:tc>
        <w:tc>
          <w:tcPr>
            <w:tcW w:w="1231" w:type="pct"/>
          </w:tcPr>
          <w:p w14:paraId="2063F221" w14:textId="5EDF651B" w:rsidR="001F40AF" w:rsidRPr="00127137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23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57C0B308" w14:textId="3CA4FD48" w:rsidR="001F40AF" w:rsidRPr="00127137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B207B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5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16A1115A" w14:textId="77777777" w:rsidR="001F40AF" w:rsidRPr="00127137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5</w:t>
            </w:r>
          </w:p>
        </w:tc>
      </w:tr>
      <w:tr w:rsidR="001F40AF" w:rsidRPr="00A811E3" w14:paraId="081DADF6" w14:textId="77777777" w:rsidTr="005D0113">
        <w:trPr>
          <w:jc w:val="center"/>
        </w:trPr>
        <w:tc>
          <w:tcPr>
            <w:tcW w:w="1449" w:type="pct"/>
            <w:shd w:val="clear" w:color="auto" w:fill="auto"/>
          </w:tcPr>
          <w:p w14:paraId="3394D457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Gram negative</w:t>
            </w:r>
          </w:p>
        </w:tc>
        <w:tc>
          <w:tcPr>
            <w:tcW w:w="1231" w:type="pct"/>
            <w:shd w:val="clear" w:color="auto" w:fill="auto"/>
          </w:tcPr>
          <w:p w14:paraId="540C5AD3" w14:textId="239CAC54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553F00D3" w14:textId="2095885A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6D0F8993" w14:textId="77777777" w:rsidR="001F40AF" w:rsidRPr="00A811E3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</w:tr>
      <w:tr w:rsidR="001F40AF" w:rsidRPr="00A811E3" w14:paraId="6E65B49E" w14:textId="77777777" w:rsidTr="005D0113">
        <w:trPr>
          <w:jc w:val="center"/>
        </w:trPr>
        <w:tc>
          <w:tcPr>
            <w:tcW w:w="1449" w:type="pct"/>
          </w:tcPr>
          <w:p w14:paraId="75A77D06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Pseudomona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aeruginosa</w:t>
            </w:r>
          </w:p>
        </w:tc>
        <w:tc>
          <w:tcPr>
            <w:tcW w:w="1231" w:type="pct"/>
          </w:tcPr>
          <w:p w14:paraId="45FD03A1" w14:textId="4C8BDEDE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6DFBD249" w14:textId="2CF1C803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70BF1A6D" w14:textId="77777777" w:rsidR="001F40AF" w:rsidRPr="00A811E3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</w:tr>
      <w:tr w:rsidR="001F40AF" w:rsidRPr="00A811E3" w14:paraId="351EF544" w14:textId="77777777" w:rsidTr="005D0113">
        <w:trPr>
          <w:jc w:val="center"/>
        </w:trPr>
        <w:tc>
          <w:tcPr>
            <w:tcW w:w="1449" w:type="pct"/>
          </w:tcPr>
          <w:p w14:paraId="4ECEF654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Klebsiella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pneumoniae</w:t>
            </w:r>
          </w:p>
        </w:tc>
        <w:tc>
          <w:tcPr>
            <w:tcW w:w="1231" w:type="pct"/>
          </w:tcPr>
          <w:p w14:paraId="6E326074" w14:textId="66E88CE1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4E567921" w14:textId="5292DB01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6671C1A6" w14:textId="77777777" w:rsidR="001F40AF" w:rsidRPr="00A811E3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8</w:t>
            </w:r>
          </w:p>
        </w:tc>
      </w:tr>
      <w:tr w:rsidR="001F40AF" w:rsidRPr="00A811E3" w14:paraId="1E9AA0E6" w14:textId="77777777" w:rsidTr="005D0113">
        <w:trPr>
          <w:jc w:val="center"/>
        </w:trPr>
        <w:tc>
          <w:tcPr>
            <w:tcW w:w="1449" w:type="pct"/>
            <w:shd w:val="clear" w:color="auto" w:fill="auto"/>
          </w:tcPr>
          <w:p w14:paraId="7FB4041F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Gram positive</w:t>
            </w:r>
          </w:p>
        </w:tc>
        <w:tc>
          <w:tcPr>
            <w:tcW w:w="1231" w:type="pct"/>
            <w:shd w:val="clear" w:color="auto" w:fill="auto"/>
          </w:tcPr>
          <w:p w14:paraId="353148E9" w14:textId="02717393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6FE9C889" w14:textId="556B8E17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4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76BF2926" w14:textId="77777777" w:rsidR="001F40AF" w:rsidRPr="00A811E3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2</w:t>
            </w:r>
          </w:p>
        </w:tc>
      </w:tr>
      <w:tr w:rsidR="001F40AF" w:rsidRPr="00A811E3" w14:paraId="13621894" w14:textId="77777777" w:rsidTr="005D0113">
        <w:trPr>
          <w:jc w:val="center"/>
        </w:trPr>
        <w:tc>
          <w:tcPr>
            <w:tcW w:w="1449" w:type="pct"/>
          </w:tcPr>
          <w:p w14:paraId="2D1B6867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Staphylococcus aureus</w:t>
            </w:r>
          </w:p>
        </w:tc>
        <w:tc>
          <w:tcPr>
            <w:tcW w:w="1231" w:type="pct"/>
          </w:tcPr>
          <w:p w14:paraId="6571834B" w14:textId="48D526B7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3A1690E0" w14:textId="1A36F156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2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0EC0BEBD" w14:textId="77777777" w:rsidR="001F40AF" w:rsidRPr="00A811E3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8</w:t>
            </w:r>
          </w:p>
        </w:tc>
      </w:tr>
      <w:tr w:rsidR="001F40AF" w:rsidRPr="00A811E3" w14:paraId="0B641A84" w14:textId="77777777" w:rsidTr="005D0113">
        <w:trPr>
          <w:jc w:val="center"/>
        </w:trPr>
        <w:tc>
          <w:tcPr>
            <w:tcW w:w="1449" w:type="pct"/>
          </w:tcPr>
          <w:p w14:paraId="355596EB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pneumoniae</w:t>
            </w:r>
          </w:p>
        </w:tc>
        <w:tc>
          <w:tcPr>
            <w:tcW w:w="1231" w:type="pct"/>
          </w:tcPr>
          <w:p w14:paraId="18E7D1F2" w14:textId="343B1658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652447E0" w14:textId="59D4FBF8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3BE6414E" w14:textId="77777777" w:rsidR="001F40AF" w:rsidRPr="00A811E3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</w:tr>
      <w:tr w:rsidR="001F40AF" w:rsidRPr="00A811E3" w14:paraId="6F651F17" w14:textId="77777777" w:rsidTr="005D0113">
        <w:trPr>
          <w:jc w:val="center"/>
        </w:trPr>
        <w:tc>
          <w:tcPr>
            <w:tcW w:w="1449" w:type="pct"/>
            <w:shd w:val="clear" w:color="auto" w:fill="auto"/>
          </w:tcPr>
          <w:p w14:paraId="1A59F0E1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MR Pathogens</w:t>
            </w:r>
            <w:r w:rsidRPr="000C3CC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1" w:type="pct"/>
            <w:shd w:val="clear" w:color="auto" w:fill="auto"/>
          </w:tcPr>
          <w:p w14:paraId="06733537" w14:textId="73D726AC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37ED1A7A" w14:textId="5AD3364E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1E1D918A" w14:textId="77777777" w:rsidR="001F40AF" w:rsidRPr="00A811E3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</w:tr>
      <w:tr w:rsidR="001F40AF" w:rsidRPr="00A811E3" w14:paraId="0901A52D" w14:textId="77777777" w:rsidTr="005D0113">
        <w:trPr>
          <w:jc w:val="center"/>
        </w:trPr>
        <w:tc>
          <w:tcPr>
            <w:tcW w:w="1449" w:type="pct"/>
          </w:tcPr>
          <w:p w14:paraId="1566ABE5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MRSA</w:t>
            </w:r>
          </w:p>
        </w:tc>
        <w:tc>
          <w:tcPr>
            <w:tcW w:w="1231" w:type="pct"/>
          </w:tcPr>
          <w:p w14:paraId="26BF1100" w14:textId="1FF39A9C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7D272B3F" w14:textId="5F7F0B8A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62B30632" w14:textId="77777777" w:rsidR="001F40AF" w:rsidRPr="009C1341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</w:tr>
      <w:tr w:rsidR="001F40AF" w:rsidRPr="00127137" w14:paraId="32637A80" w14:textId="77777777" w:rsidTr="005D0113">
        <w:trPr>
          <w:jc w:val="center"/>
        </w:trPr>
        <w:tc>
          <w:tcPr>
            <w:tcW w:w="1449" w:type="pct"/>
          </w:tcPr>
          <w:p w14:paraId="1F2A703D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ATS Guideline adherence</w:t>
            </w:r>
            <w:r w:rsidRPr="000C3CC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31" w:type="pct"/>
          </w:tcPr>
          <w:p w14:paraId="0EBAF5F9" w14:textId="704236D6" w:rsidR="001F40AF" w:rsidRPr="00456AC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17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4E087902" w14:textId="27EAA82B" w:rsidR="001F40AF" w:rsidRPr="00456AC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5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36172E99" w14:textId="77777777" w:rsidR="001F40AF" w:rsidRPr="00456AC3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</w:tr>
      <w:tr w:rsidR="001F40AF" w:rsidRPr="00127137" w14:paraId="426A7344" w14:textId="77777777" w:rsidTr="005D0113">
        <w:trPr>
          <w:jc w:val="center"/>
        </w:trPr>
        <w:tc>
          <w:tcPr>
            <w:tcW w:w="1449" w:type="pct"/>
          </w:tcPr>
          <w:p w14:paraId="2D5F4EF4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Macrolide use</w:t>
            </w:r>
          </w:p>
        </w:tc>
        <w:tc>
          <w:tcPr>
            <w:tcW w:w="1231" w:type="pct"/>
          </w:tcPr>
          <w:p w14:paraId="7B7ED6CC" w14:textId="373E98F1" w:rsidR="001F40AF" w:rsidRPr="00456AC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18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376630A3" w14:textId="777E3049" w:rsidR="001F40AF" w:rsidRPr="00456AC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26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6664C1C4" w14:textId="77777777" w:rsidR="001F40AF" w:rsidRPr="00456AC3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1F40AF" w:rsidRPr="00127137" w14:paraId="3F981152" w14:textId="77777777" w:rsidTr="005D0113">
        <w:trPr>
          <w:jc w:val="center"/>
        </w:trPr>
        <w:tc>
          <w:tcPr>
            <w:tcW w:w="1449" w:type="pct"/>
          </w:tcPr>
          <w:p w14:paraId="08D4C33C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Atypic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pathoge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coverage</w:t>
            </w:r>
          </w:p>
        </w:tc>
        <w:tc>
          <w:tcPr>
            <w:tcW w:w="1231" w:type="pct"/>
          </w:tcPr>
          <w:p w14:paraId="2ACCB0E5" w14:textId="4BCD8D3A" w:rsidR="001F40AF" w:rsidRPr="00456AC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35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03419EB4" w14:textId="3F0F5F73" w:rsidR="001F40AF" w:rsidRPr="00456AC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456AC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07721B90" w14:textId="77777777" w:rsidR="001F40AF" w:rsidRPr="00456AC3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</w:tr>
      <w:tr w:rsidR="001F40AF" w:rsidRPr="00127137" w14:paraId="2753A7E7" w14:textId="77777777" w:rsidTr="005D0113">
        <w:trPr>
          <w:jc w:val="center"/>
        </w:trPr>
        <w:tc>
          <w:tcPr>
            <w:tcW w:w="1449" w:type="pct"/>
          </w:tcPr>
          <w:p w14:paraId="47DD557D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Onl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quinolone use</w:t>
            </w:r>
          </w:p>
        </w:tc>
        <w:tc>
          <w:tcPr>
            <w:tcW w:w="1231" w:type="pct"/>
          </w:tcPr>
          <w:p w14:paraId="6655B9FD" w14:textId="27AFCABB" w:rsidR="001F40AF" w:rsidRPr="00456AC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21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30D9DF21" w14:textId="1E01278D" w:rsidR="001F40AF" w:rsidRPr="00456AC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56AC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3151B9DA" w14:textId="77777777" w:rsidR="001F40AF" w:rsidRPr="00456AC3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F40AF" w:rsidRPr="00A811E3" w14:paraId="0CF08BFB" w14:textId="77777777" w:rsidTr="005D0113">
        <w:trPr>
          <w:jc w:val="center"/>
        </w:trPr>
        <w:tc>
          <w:tcPr>
            <w:tcW w:w="1449" w:type="pct"/>
          </w:tcPr>
          <w:p w14:paraId="4F5D1C3D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of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antimicrobi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drugs</w:t>
            </w:r>
          </w:p>
        </w:tc>
        <w:tc>
          <w:tcPr>
            <w:tcW w:w="1231" w:type="pct"/>
          </w:tcPr>
          <w:p w14:paraId="42112966" w14:textId="77777777" w:rsidR="001F40AF" w:rsidRPr="00456AC3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pct"/>
          </w:tcPr>
          <w:p w14:paraId="276E14B5" w14:textId="77777777" w:rsidR="001F40AF" w:rsidRPr="00456AC3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pct"/>
          </w:tcPr>
          <w:p w14:paraId="451D37C0" w14:textId="77777777" w:rsidR="001F40AF" w:rsidRPr="00456AC3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0AF" w:rsidRPr="00A811E3" w14:paraId="6B74EB09" w14:textId="77777777" w:rsidTr="005D0113">
        <w:trPr>
          <w:jc w:val="center"/>
        </w:trPr>
        <w:tc>
          <w:tcPr>
            <w:tcW w:w="1449" w:type="pct"/>
          </w:tcPr>
          <w:p w14:paraId="0336DDC0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231" w:type="pct"/>
          </w:tcPr>
          <w:p w14:paraId="0AFA2104" w14:textId="3CAB3859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  <w:r w:rsidR="00B207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50D17857" w14:textId="296F724E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B207B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4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0F026F4F" w14:textId="77777777" w:rsidR="001F40AF" w:rsidRPr="009C1341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</w:tr>
      <w:tr w:rsidR="001F40AF" w:rsidRPr="00A811E3" w14:paraId="13A24626" w14:textId="77777777" w:rsidTr="005D0113">
        <w:trPr>
          <w:jc w:val="center"/>
        </w:trPr>
        <w:tc>
          <w:tcPr>
            <w:tcW w:w="1449" w:type="pct"/>
          </w:tcPr>
          <w:p w14:paraId="7F69A117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231" w:type="pct"/>
          </w:tcPr>
          <w:p w14:paraId="06808AF1" w14:textId="7ED59999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(3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3008D773" w14:textId="3380E1F8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3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5E3E35C9" w14:textId="77777777" w:rsidR="001F40AF" w:rsidRPr="009C1341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40AF" w:rsidRPr="00A811E3" w14:paraId="462A5795" w14:textId="77777777" w:rsidTr="005D0113">
        <w:trPr>
          <w:jc w:val="center"/>
        </w:trPr>
        <w:tc>
          <w:tcPr>
            <w:tcW w:w="1449" w:type="pct"/>
          </w:tcPr>
          <w:p w14:paraId="5369E962" w14:textId="77777777" w:rsidR="001F40AF" w:rsidRPr="000C3CCE" w:rsidRDefault="001F40AF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&gt; 2</w:t>
            </w:r>
          </w:p>
        </w:tc>
        <w:tc>
          <w:tcPr>
            <w:tcW w:w="1231" w:type="pct"/>
          </w:tcPr>
          <w:p w14:paraId="12C39E27" w14:textId="2D5707DE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3E13F255" w14:textId="7269B371" w:rsidR="001F40AF" w:rsidRPr="00A811E3" w:rsidRDefault="001F40AF" w:rsidP="00B207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2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1E448837" w14:textId="77777777" w:rsidR="001F40AF" w:rsidRPr="009C1341" w:rsidRDefault="001F40AF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16ED268" w14:textId="77777777" w:rsidR="001F40AF" w:rsidRDefault="001F40AF"/>
    <w:p w14:paraId="5C15F9C6" w14:textId="77777777" w:rsidR="00B207B7" w:rsidRDefault="00B207B7" w:rsidP="001F40AF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738AD378" w14:textId="77777777" w:rsidR="001F40AF" w:rsidRDefault="001F40AF" w:rsidP="001F40AF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i/>
          <w:sz w:val="20"/>
          <w:szCs w:val="20"/>
          <w:lang w:val="en-US"/>
        </w:rPr>
        <w:t>1- Adequate empiric antibiotic treatment was based in the sensitivity test of the identified bacteria.</w:t>
      </w:r>
    </w:p>
    <w:p w14:paraId="2FDF8DD1" w14:textId="77777777" w:rsidR="001F40AF" w:rsidRDefault="001F40AF" w:rsidP="001F40AF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 xml:space="preserve">2- The MR pathogens were defined as non-susceptibility to at least one agent in three or more antimicrobial categories. </w:t>
      </w:r>
      <w:r>
        <w:rPr>
          <w:rFonts w:ascii="Arial" w:hAnsi="Arial" w:cs="Arial"/>
          <w:i/>
          <w:sz w:val="20"/>
          <w:szCs w:val="20"/>
          <w:lang w:val="en-US"/>
        </w:rPr>
        <w:fldChar w:fldCharType="begin"/>
      </w:r>
      <w:r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7C0BB44B-CCDC-4462-8D40-F1037966C4AF&lt;/uuid&gt;&lt;priority&gt;0&lt;/priority&gt;&lt;publications&gt;&lt;publication&gt;&lt;uuid&gt;9FAB9616-B45B-4431-82D8-105D94669EE8&lt;/uuid&gt;&lt;volume&gt;18&lt;/volume&gt;&lt;doi&gt;10.1111/j.1469-0691.2011.03570.x&lt;/doi&gt;&lt;startpage&gt;268&lt;/startpage&gt;&lt;publication_date&gt;99201203001200000000220000&lt;/publication_date&gt;&lt;url&gt;http://eutils.ncbi.nlm.nih.gov/entrez/eutils/elink.fcgi?dbfrom=pubmed&amp;amp;id=21793988&amp;amp;retmode=ref&amp;amp;cmd=prlinks&lt;/url&gt;&lt;type&gt;400&lt;/type&gt;&lt;title&gt;Multidrug-resistant, extensively drug-resistant and pandrug-resistant bacteria: an international expert proposal for interim standard definitions for acquired resistance.&lt;/title&gt;&lt;institution&gt;European Centre for Disease Prevention and Control, Stockholm, Sweden. anna-pelagia.magiorakos@ecdc.europa.eu&lt;/institution&gt;&lt;number&gt;3&lt;/number&gt;&lt;subtype&gt;420&lt;/subtype&gt;&lt;endpage&gt;281&lt;/endpage&gt;&lt;bundle&gt;&lt;publication&gt;&lt;title&gt;Clinical microbiology and infection : the official publication of the European Society of Clinical Microbiology and Infectious Diseases&lt;/title&gt;&lt;type&gt;-200&lt;/type&gt;&lt;subtype&gt;-200&lt;/subtype&gt;&lt;uuid&gt;4F8F9B4C-B6E0-46CD-8FE0-AB727E68720F&lt;/uuid&gt;&lt;/publication&gt;&lt;/bundle&gt;&lt;authors&gt;&lt;author&gt;&lt;firstName&gt;A-P&lt;/firstName&gt;&lt;lastName&gt;Magiorakos&lt;/lastName&gt;&lt;/author&gt;&lt;author&gt;&lt;firstName&gt;A&lt;/firstName&gt;&lt;lastName&gt;Srinivasan&lt;/lastName&gt;&lt;/author&gt;&lt;author&gt;&lt;firstName&gt;R&lt;/firstName&gt;&lt;middleNames&gt;B&lt;/middleNames&gt;&lt;lastName&gt;Carey&lt;/lastName&gt;&lt;/author&gt;&lt;author&gt;&lt;firstName&gt;Y&lt;/firstName&gt;&lt;lastName&gt;Carmeli&lt;/lastName&gt;&lt;/author&gt;&lt;author&gt;&lt;firstName&gt;M&lt;/firstName&gt;&lt;middleNames&gt;E&lt;/middleNames&gt;&lt;lastName&gt;Falagas&lt;/lastName&gt;&lt;/author&gt;&lt;author&gt;&lt;firstName&gt;C&lt;/firstName&gt;&lt;middleNames&gt;G&lt;/middleNames&gt;&lt;lastName&gt;Giske&lt;/lastName&gt;&lt;/author&gt;&lt;author&gt;&lt;firstName&gt;S&lt;/firstName&gt;&lt;lastName&gt;Harbarth&lt;/lastName&gt;&lt;/author&gt;&lt;author&gt;&lt;firstName&gt;J&lt;/firstName&gt;&lt;middleNames&gt;F&lt;/middleNames&gt;&lt;lastName&gt;Hindler&lt;/lastName&gt;&lt;/author&gt;&lt;author&gt;&lt;firstName&gt;G&lt;/firstName&gt;&lt;lastName&gt;Kahlmeter&lt;/lastName&gt;&lt;/author&gt;&lt;author&gt;&lt;firstName&gt;B&lt;/firstName&gt;&lt;lastName&gt;Olsson-Liljequist&lt;/lastName&gt;&lt;/author&gt;&lt;author&gt;&lt;firstName&gt;D&lt;/firstName&gt;&lt;middleNames&gt;L&lt;/middleNames&gt;&lt;lastName&gt;Paterson&lt;/lastName&gt;&lt;/author&gt;&lt;author&gt;&lt;firstName&gt;L&lt;/firstName&gt;&lt;middleNames&gt;B&lt;/middleNames&gt;&lt;lastName&gt;Rice&lt;/lastName&gt;&lt;/author&gt;&lt;author&gt;&lt;firstName&gt;J&lt;/firstName&gt;&lt;lastName&gt;Stelling&lt;/lastName&gt;&lt;/author&gt;&lt;author&gt;&lt;firstName&gt;M&lt;/firstName&gt;&lt;middleNames&gt;J&lt;/middleNames&gt;&lt;lastName&gt;Struelens&lt;/lastName&gt;&lt;/author&gt;&lt;author&gt;&lt;firstName&gt;A&lt;/firstName&gt;&lt;lastName&gt;Vatopoulos&lt;/lastName&gt;&lt;/author&gt;&lt;author&gt;&lt;firstName&gt;J&lt;/firstName&gt;&lt;middleNames&gt;T&lt;/middleNames&gt;&lt;lastName&gt;Weber&lt;/lastName&gt;&lt;/author&gt;&lt;author&gt;&lt;firstName&gt;D&lt;/firstName&gt;&lt;middleNames&gt;L&lt;/middleNames&gt;&lt;lastName&gt;Monnet&lt;/lastName&gt;&lt;/author&gt;&lt;/authors&gt;&lt;/publication&gt;&lt;/publications&gt;&lt;cites&gt;&lt;/cites&gt;&lt;/citation&gt;</w:instrText>
      </w:r>
      <w:r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sz w:val="20"/>
          <w:szCs w:val="20"/>
          <w:lang w:val="en-US"/>
        </w:rPr>
        <w:t>{Magiorakos:2012be}</w:t>
      </w:r>
      <w:r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p w14:paraId="2E506212" w14:textId="77777777" w:rsidR="001F40AF" w:rsidRDefault="001F40AF" w:rsidP="001F40AF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 xml:space="preserve">3- ATS/IDSA guidelines adherence was based in definitions of empiric antimicrobial treatment for CAP and HCAP. </w:t>
      </w:r>
      <w:r>
        <w:rPr>
          <w:rFonts w:ascii="Arial" w:hAnsi="Arial" w:cs="Arial"/>
          <w:i/>
          <w:sz w:val="20"/>
          <w:szCs w:val="20"/>
          <w:lang w:val="en-US"/>
        </w:rPr>
        <w:fldChar w:fldCharType="begin"/>
      </w:r>
      <w:r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AC17B0AD-6392-4894-9300-57B3B81D2FCD&lt;/uuid&gt;&lt;priority&gt;0&lt;/priority&gt;&lt;publications&gt;&lt;publication&gt;&lt;volume&gt;171&lt;/volume&gt;&lt;publication_date&gt;99200502151200000000222000&lt;/publication_date&gt;&lt;number&gt;4&lt;/number&gt;&lt;doi&gt;10.1164/rccm.200405-644ST&lt;/doi&gt;&lt;startpage&gt;388&lt;/startpage&gt;&lt;title&gt;Guidelines for the management of adults with hospital-acquired, ventilator-associated, and healthcare-associated pneumonia.&lt;/title&gt;&lt;uuid&gt;98AB6622-381A-4186-857D-218BEBBA3FA8&lt;/uuid&gt;&lt;subtype&gt;717&lt;/subtype&gt;&lt;endpage&gt;416&lt;/endpage&gt;&lt;type&gt;700&lt;/type&gt;&lt;url&gt;http://eutils.ncbi.nlm.nih.gov/entrez/eutils/elink.fcgi?dbfrom=pubmed&amp;amp;id=15699079&amp;amp;retmode=ref&amp;amp;cmd=prlinks&lt;/url&gt;&lt;bundle&gt;&lt;publication&gt;&lt;title&gt;American journal of respiratory and critical care medicine&lt;/title&gt;&lt;type&gt;-100&lt;/type&gt;&lt;subtype&gt;-100&lt;/subtype&gt;&lt;uuid&gt;AAD3F7BF-FC80-4E6C-8C7A-3E402601ABF5&lt;/uuid&gt;&lt;/publication&gt;&lt;/bundle&gt;&lt;authors&gt;&lt;author&gt;&lt;lastName&gt;American Thoracic Society&lt;/lastName&gt;&lt;/author&gt;&lt;author&gt;&lt;lastName&gt;Infectious Diseases Society of America&lt;/lastName&gt;&lt;/author&gt;&lt;/authors&gt;&lt;/publication&gt;&lt;/publications&gt;&lt;cites&gt;&lt;/cites&gt;&lt;/citation&gt;</w:instrText>
      </w:r>
      <w:r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sz w:val="20"/>
          <w:szCs w:val="20"/>
          <w:lang w:val="en-US"/>
        </w:rPr>
        <w:t>{AmericanThoracicSociety:2005kw}</w:t>
      </w:r>
      <w:r>
        <w:rPr>
          <w:rFonts w:ascii="Arial" w:hAnsi="Arial" w:cs="Arial"/>
          <w:i/>
          <w:sz w:val="20"/>
          <w:szCs w:val="20"/>
          <w:lang w:val="en-US"/>
        </w:rPr>
        <w:fldChar w:fldCharType="end"/>
      </w:r>
      <w:r>
        <w:rPr>
          <w:rFonts w:ascii="Arial" w:hAnsi="Arial" w:cs="Arial"/>
          <w:i/>
          <w:sz w:val="20"/>
          <w:szCs w:val="20"/>
          <w:lang w:val="en-US"/>
        </w:rPr>
        <w:t xml:space="preserve">, </w:t>
      </w:r>
      <w:r>
        <w:rPr>
          <w:rFonts w:ascii="Arial" w:hAnsi="Arial" w:cs="Arial"/>
          <w:i/>
          <w:sz w:val="20"/>
          <w:szCs w:val="20"/>
          <w:lang w:val="en-US"/>
        </w:rPr>
        <w:fldChar w:fldCharType="begin"/>
      </w:r>
      <w:r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B754C681-C280-4DF3-8561-0ACC800C2157&lt;/uuid&gt;&lt;priority&gt;0&lt;/priority&gt;&lt;publications&gt;&lt;publication&gt;&lt;volume&gt;44 Suppl 2&lt;/volume&gt;&lt;publication_date&gt;99200703011200000000222000&lt;/publication_date&gt;&lt;doi&gt;10.1086/511159&lt;/doi&gt;&lt;institution&gt;McMaster University Medical School, Hamilton, Ontario, Canada. lmandell@mcmaster.ca&lt;/institution&gt;&lt;startpage&gt;S27&lt;/startpage&gt;&lt;title&gt;Infectious Diseases Society of America/American Thoracic Society consensus guidelines on the management of community-acquired pneumonia in adults.&lt;/title&gt;&lt;uuid&gt;DE6CCD2D-B21D-499D-ACE8-DB7BCED11943&lt;/uuid&gt;&lt;subtype&gt;420&lt;/subtype&gt;&lt;endpage&gt;72&lt;/endpage&gt;&lt;type&gt;400&lt;/type&gt;&lt;url&gt;http://eutils.ncbi.nlm.nih.gov/entrez/eutils/elink.fcgi?dbfrom=pubmed&amp;amp;id=17278083&amp;amp;retmode=ref&amp;amp;cmd=prlinks&lt;/url&gt;&lt;bundle&gt;&lt;publication&gt;&lt;title&gt;Clinical infectious diseases : an official publication of the Infectious Diseases Society of America&lt;/title&gt;&lt;type&gt;-200&lt;/type&gt;&lt;subtype&gt;-200&lt;/subtype&gt;&lt;uuid&gt;2A855721-7753-4FA2-8AAF-F60B9D95409C&lt;/uuid&gt;&lt;/publication&gt;&lt;/bundle&gt;&lt;authors&gt;&lt;author&gt;&lt;firstName&gt;Lionel&lt;/firstName&gt;&lt;middleNames&gt;A&lt;/middleNames&gt;&lt;lastName&gt;Mandell&lt;/lastName&gt;&lt;/author&gt;&lt;author&gt;&lt;firstName&gt;Richard&lt;/firstName&gt;&lt;middleNames&gt;G&lt;/middleNames&gt;&lt;lastName&gt;Wunderink&lt;/lastName&gt;&lt;/author&gt;&lt;author&gt;&lt;firstName&gt;Antonio&lt;/firstName&gt;&lt;lastName&gt;Anzueto&lt;/lastName&gt;&lt;/author&gt;&lt;author&gt;&lt;firstName&gt;John&lt;/firstName&gt;&lt;middleNames&gt;G&lt;/middleNames&gt;&lt;lastName&gt;Bartlett&lt;/lastName&gt;&lt;/author&gt;&lt;author&gt;&lt;firstName&gt;G&lt;/firstName&gt;&lt;middleNames&gt;Douglas&lt;/middleNames&gt;&lt;lastName&gt;Campbell&lt;/lastName&gt;&lt;/author&gt;&lt;author&gt;&lt;firstName&gt;Nathan&lt;/firstName&gt;&lt;middleNames&gt;C&lt;/middleNames&gt;&lt;lastName&gt;Dean&lt;/lastName&gt;&lt;/author&gt;&lt;author&gt;&lt;firstName&gt;Scott&lt;/firstName&gt;&lt;middleNames&gt;F&lt;/middleNames&gt;&lt;lastName&gt;Dowell&lt;/lastName&gt;&lt;/author&gt;&lt;author&gt;&lt;firstName&gt;Thomas&lt;/firstName&gt;&lt;middleNames&gt;M&lt;/middleNames&gt;&lt;lastName&gt;File&lt;/lastName&gt;&lt;/author&gt;&lt;author&gt;&lt;firstName&gt;Daniel&lt;/firstName&gt;&lt;middleNames&gt;M&lt;/middleNames&gt;&lt;lastName&gt;Musher&lt;/lastName&gt;&lt;/author&gt;&lt;author&gt;&lt;firstName&gt;Michael&lt;/firstName&gt;&lt;middleNames&gt;S&lt;/middleNames&gt;&lt;lastName&gt;Niederman&lt;/lastName&gt;&lt;/author&gt;&lt;author&gt;&lt;firstName&gt;Antonio&lt;/firstName&gt;&lt;lastName&gt;Torres&lt;/lastName&gt;&lt;/author&gt;&lt;author&gt;&lt;firstName&gt;Cynthia&lt;/firstName&gt;&lt;middleNames&gt;G&lt;/middleNames&gt;&lt;lastName&gt;Whitney&lt;/lastName&gt;&lt;/author&gt;&lt;author&gt;&lt;lastName&gt;Infectious Diseases Society of America&lt;/lastName&gt;&lt;/author&gt;&lt;author&gt;&lt;lastName&gt;American Thoracic Society&lt;/lastName&gt;&lt;/author&gt;&lt;/authors&gt;&lt;/publication&gt;&lt;/publications&gt;&lt;cites&gt;&lt;/cites&gt;&lt;/citation&gt;</w:instrText>
      </w:r>
      <w:r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sz w:val="20"/>
          <w:szCs w:val="20"/>
          <w:lang w:val="en-US"/>
        </w:rPr>
        <w:t>{Mandell:2007ik}</w:t>
      </w:r>
      <w:r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p w14:paraId="5CCF0987" w14:textId="77777777" w:rsidR="001F40AF" w:rsidRDefault="001F40AF"/>
    <w:p w14:paraId="0DAD7AB4" w14:textId="77777777" w:rsidR="001F40AF" w:rsidRPr="004662A0" w:rsidRDefault="001F40AF" w:rsidP="001F40A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33CEA">
        <w:rPr>
          <w:rFonts w:ascii="Arial" w:hAnsi="Arial" w:cs="Arial"/>
          <w:sz w:val="20"/>
          <w:szCs w:val="20"/>
          <w:lang w:val="en-US"/>
        </w:rPr>
        <w:lastRenderedPageBreak/>
        <w:t xml:space="preserve">Definition of abbreviations: ATS= American Thoracic Society; MR= Multiresistant; MRSA= Methicilin-resistant </w:t>
      </w:r>
      <w:r w:rsidRPr="00533CEA">
        <w:rPr>
          <w:rFonts w:ascii="Arial" w:hAnsi="Arial" w:cs="Arial"/>
          <w:i/>
          <w:sz w:val="20"/>
          <w:szCs w:val="20"/>
          <w:lang w:val="en-US"/>
        </w:rPr>
        <w:t>Staphylococcus aureus.</w:t>
      </w:r>
    </w:p>
    <w:p w14:paraId="53490C21" w14:textId="77777777" w:rsidR="001F40AF" w:rsidRDefault="001F40AF"/>
    <w:sectPr w:rsidR="001F40AF" w:rsidSect="00F923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9E2"/>
    <w:rsid w:val="001F40AF"/>
    <w:rsid w:val="007939E2"/>
    <w:rsid w:val="00B207B7"/>
    <w:rsid w:val="00EE2762"/>
    <w:rsid w:val="00F9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9FC5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9</Words>
  <Characters>6498</Characters>
  <Application>Microsoft Macintosh Word</Application>
  <DocSecurity>0</DocSecurity>
  <Lines>54</Lines>
  <Paragraphs>15</Paragraphs>
  <ScaleCrop>false</ScaleCrop>
  <Company>AL Farah Rabello</Company>
  <LinksUpToDate>false</LinksUpToDate>
  <CharactersWithSpaces>7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Rabello</dc:creator>
  <cp:keywords/>
  <dc:description/>
  <cp:lastModifiedBy>Ligia Rabello</cp:lastModifiedBy>
  <cp:revision>3</cp:revision>
  <dcterms:created xsi:type="dcterms:W3CDTF">2015-02-19T20:58:00Z</dcterms:created>
  <dcterms:modified xsi:type="dcterms:W3CDTF">2015-02-19T22:48:00Z</dcterms:modified>
</cp:coreProperties>
</file>